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915" w:rsidRDefault="0044122F">
      <w:pPr>
        <w:rPr>
          <w:rFonts w:ascii="Times New Roman" w:hAnsi="Times New Roman" w:cs="Times New Roman"/>
        </w:rPr>
      </w:pPr>
      <w:r w:rsidRPr="00BE14DC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</w:rPr>
        <w:t xml:space="preserve">. </w:t>
      </w:r>
      <w:r w:rsidRPr="00403762">
        <w:rPr>
          <w:rFonts w:ascii="Times New Roman" w:hAnsi="Times New Roman" w:cs="Times New Roman"/>
        </w:rPr>
        <w:t xml:space="preserve">The </w:t>
      </w:r>
      <w:r w:rsidR="00DE5A3B">
        <w:rPr>
          <w:rFonts w:ascii="Times New Roman" w:hAnsi="Times New Roman" w:cs="Times New Roman"/>
        </w:rPr>
        <w:t xml:space="preserve">molar </w:t>
      </w:r>
      <w:r w:rsidR="00D61E4A">
        <w:rPr>
          <w:rFonts w:ascii="Times New Roman" w:hAnsi="Times New Roman" w:cs="Times New Roman"/>
        </w:rPr>
        <w:t>percentage of VFA</w:t>
      </w:r>
      <w:r w:rsidRPr="00403762">
        <w:rPr>
          <w:rFonts w:ascii="Times New Roman" w:hAnsi="Times New Roman" w:cs="Times New Roman"/>
        </w:rPr>
        <w:t xml:space="preserve"> in the rumen among the 14 ruminant speci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701"/>
        <w:gridCol w:w="1701"/>
        <w:gridCol w:w="1843"/>
        <w:gridCol w:w="1701"/>
        <w:gridCol w:w="1842"/>
        <w:gridCol w:w="1583"/>
        <w:gridCol w:w="1587"/>
      </w:tblGrid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ionate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rate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erate</w:t>
            </w:r>
            <w:proofErr w:type="spellEnd"/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valerate</w:t>
            </w:r>
            <w:proofErr w:type="spellEnd"/>
          </w:p>
        </w:tc>
        <w:tc>
          <w:tcPr>
            <w:tcW w:w="1587" w:type="dxa"/>
          </w:tcPr>
          <w:p w:rsidR="000C6CC0" w:rsidRDefault="000C6CC0" w:rsidP="00D61E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D61E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al VFA </w:t>
            </w:r>
            <w:r w:rsidR="00196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96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  <w:proofErr w:type="spellEnd"/>
            <w:r w:rsidR="00196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120C4B" wp14:editId="636E661F">
                      <wp:simplePos x="0" y="0"/>
                      <wp:positionH relativeFrom="column">
                        <wp:posOffset>13345</wp:posOffset>
                      </wp:positionH>
                      <wp:positionV relativeFrom="paragraph">
                        <wp:posOffset>11518</wp:posOffset>
                      </wp:positionV>
                      <wp:extent cx="8737013" cy="0"/>
                      <wp:effectExtent l="0" t="0" r="2603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3701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E7E8A1" id="直接连接符 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.9pt" to="689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 lipped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4±0.42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±0.29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±0.25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±0.05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±0.06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±0.16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37±14.25 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6±2.39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9±0.36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±0.53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±0.9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±1.4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±1.45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3±18.90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1±1.63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6±0.33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±1.27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0.1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±0.06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12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1±7.33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 water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8±1.32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±1.44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±1.11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12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±0.44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±0.48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6±14.50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5A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nese </w:t>
            </w:r>
            <w:proofErr w:type="spellStart"/>
            <w:r w:rsidRPr="00ED5A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ntjac</w:t>
            </w:r>
            <w:proofErr w:type="spellEnd"/>
            <w:r w:rsidRPr="00ED5A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7±5.45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0±2.61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±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±1.34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±2.39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±2.56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6±11.45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er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8±0.74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±0.28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5±0.62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±0.16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0.24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±0.39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1±12.66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est musk deer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53±2.99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±2.38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6±1.45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±0.18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±0.49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61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±5.69</w:t>
            </w:r>
          </w:p>
        </w:tc>
        <w:bookmarkStart w:id="0" w:name="_GoBack"/>
        <w:bookmarkEnd w:id="0"/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8±2.22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±1.84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±0.59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13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±0.13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±0.35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7±23.77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d'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er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0±0.08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6±0.09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±0.04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5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6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9±20.09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bar</w:t>
            </w:r>
            <w:proofErr w:type="spellEnd"/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7±0.38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5±0.35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±0.21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±0.04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2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±0.04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5±14.25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ow deer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4±1.83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7±0.97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±0.96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±0.14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±0.06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±0.12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6±6.41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g deer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6±1.12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1±1.50</w:t>
            </w:r>
          </w:p>
        </w:tc>
        <w:tc>
          <w:tcPr>
            <w:tcW w:w="184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±0.38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12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±0.21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±0.36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6±6.69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indeer</w:t>
            </w:r>
          </w:p>
        </w:tc>
        <w:tc>
          <w:tcPr>
            <w:tcW w:w="1701" w:type="dxa"/>
            <w:vAlign w:val="center"/>
          </w:tcPr>
          <w:p w:rsidR="000C6CC0" w:rsidRDefault="000C6CC0" w:rsidP="007E59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1±1.49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3±1.03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±1.06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1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±0.19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±0.25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77±10.42</w:t>
            </w:r>
          </w:p>
        </w:tc>
      </w:tr>
      <w:tr w:rsidR="000C6CC0" w:rsidTr="000C6CC0">
        <w:tc>
          <w:tcPr>
            <w:tcW w:w="1970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an sheep</w:t>
            </w:r>
          </w:p>
        </w:tc>
        <w:tc>
          <w:tcPr>
            <w:tcW w:w="1701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2±0.19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6±0.56</w:t>
            </w:r>
          </w:p>
        </w:tc>
        <w:tc>
          <w:tcPr>
            <w:tcW w:w="1843" w:type="dxa"/>
            <w:vAlign w:val="center"/>
          </w:tcPr>
          <w:p w:rsidR="000C6CC0" w:rsidRPr="007E598A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4±0.53</w:t>
            </w:r>
          </w:p>
        </w:tc>
        <w:tc>
          <w:tcPr>
            <w:tcW w:w="1701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0.06</w:t>
            </w:r>
          </w:p>
        </w:tc>
        <w:tc>
          <w:tcPr>
            <w:tcW w:w="1842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05</w:t>
            </w:r>
          </w:p>
        </w:tc>
        <w:tc>
          <w:tcPr>
            <w:tcW w:w="1583" w:type="dxa"/>
            <w:vAlign w:val="center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±0.08</w:t>
            </w:r>
          </w:p>
        </w:tc>
        <w:tc>
          <w:tcPr>
            <w:tcW w:w="1587" w:type="dxa"/>
          </w:tcPr>
          <w:p w:rsidR="000C6CC0" w:rsidRDefault="000C6CC0" w:rsidP="00441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6C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3±13.16</w:t>
            </w:r>
          </w:p>
        </w:tc>
      </w:tr>
    </w:tbl>
    <w:p w:rsidR="0044122F" w:rsidRDefault="0044122F" w:rsidP="004412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  <w:r>
        <w:rPr>
          <w:rFonts w:ascii="Times New Roman" w:hAnsi="Times New Roman" w:cs="Times New Roman"/>
        </w:rPr>
        <w:t>te. The data is presented as Mean</w:t>
      </w:r>
      <w:r w:rsidR="000C6CC0">
        <w:rPr>
          <w:rFonts w:ascii="Times New Roman" w:hAnsi="Times New Roman" w:cs="Times New Roman"/>
        </w:rPr>
        <w:t xml:space="preserve"> </w:t>
      </w:r>
      <w:r w:rsidRPr="00403762">
        <w:rPr>
          <w:rFonts w:ascii="Times New Roman" w:eastAsia="等线" w:hAnsi="Times New Roman" w:cs="Times New Roman"/>
          <w:color w:val="000000"/>
          <w:sz w:val="18"/>
          <w:szCs w:val="18"/>
        </w:rPr>
        <w:t>±</w:t>
      </w:r>
      <w:r w:rsidR="000C6CC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SEM.</w:t>
      </w:r>
      <w:r w:rsidR="007E598A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The detailed comparison result is listed in Table S4.</w:t>
      </w:r>
    </w:p>
    <w:sectPr w:rsidR="0044122F" w:rsidSect="004037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3E5"/>
    <w:rsid w:val="000C6CC0"/>
    <w:rsid w:val="00196AD5"/>
    <w:rsid w:val="002163E5"/>
    <w:rsid w:val="00403762"/>
    <w:rsid w:val="0044122F"/>
    <w:rsid w:val="007E598A"/>
    <w:rsid w:val="00A70915"/>
    <w:rsid w:val="00BE14DC"/>
    <w:rsid w:val="00C041C7"/>
    <w:rsid w:val="00D61E4A"/>
    <w:rsid w:val="00DE5A3B"/>
    <w:rsid w:val="00ED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23072-E6FE-420D-ADA4-B7ACB6BE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7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</dc:creator>
  <cp:keywords/>
  <dc:description/>
  <cp:lastModifiedBy>Elbo</cp:lastModifiedBy>
  <cp:revision>11</cp:revision>
  <dcterms:created xsi:type="dcterms:W3CDTF">2020-04-17T01:56:00Z</dcterms:created>
  <dcterms:modified xsi:type="dcterms:W3CDTF">2020-05-17T13:55:00Z</dcterms:modified>
</cp:coreProperties>
</file>